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3E2E" w14:textId="54BC5FF7" w:rsidR="00474E6B" w:rsidRDefault="00474E6B" w:rsidP="00474E6B">
      <w:pPr>
        <w:pStyle w:val="Caption"/>
        <w:keepNext/>
      </w:pPr>
      <w:r>
        <w:t>S</w:t>
      </w:r>
      <w:r w:rsidRPr="006C632E">
        <w:t xml:space="preserve">upplemental </w:t>
      </w:r>
      <w:r>
        <w:t xml:space="preserve">Table </w:t>
      </w:r>
      <w:r w:rsidR="0082783A">
        <w:t>1</w:t>
      </w:r>
      <w:r>
        <w:t xml:space="preserve"> Diagnosis and corresponding ICD-10 cod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82"/>
        <w:gridCol w:w="6562"/>
      </w:tblGrid>
      <w:tr w:rsidR="00474E6B" w14:paraId="557A5CB3" w14:textId="77777777" w:rsidTr="00030F99">
        <w:trPr>
          <w:trHeight w:val="210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D536C4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 xml:space="preserve">Diagnosis 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A2BEB1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 xml:space="preserve">ICD-10 </w:t>
            </w:r>
          </w:p>
        </w:tc>
      </w:tr>
      <w:tr w:rsidR="00474E6B" w14:paraId="6179E0C1" w14:textId="77777777" w:rsidTr="00030F99">
        <w:trPr>
          <w:trHeight w:val="70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5243150B" w14:textId="77777777" w:rsidR="00474E6B" w:rsidRPr="006C632E" w:rsidRDefault="00474E6B" w:rsidP="00030F99">
            <w:pPr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VAP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728B34EA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J95851</w:t>
            </w:r>
          </w:p>
        </w:tc>
      </w:tr>
      <w:tr w:rsidR="00474E6B" w14:paraId="00CE8216" w14:textId="77777777" w:rsidTr="00030F99">
        <w:trPr>
          <w:trHeight w:val="106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B02DBF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 xml:space="preserve">Sepsis 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D7C5DD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H594,T802,T826,T827,T835,T836,T845,T847,T857,O860,R5082,K6811,T880,T802,R7881,A400,A401,A403,A408,A409,A427,A427,B377,A267,A282,A5486,B007,A327,A241,A392,A394,A207,A217,A483,R578,A419,A4101,A4102,A411,A412,A414,A4150,A4151,A4152,A4153,A4159,A4181,A4189,A419</w:t>
            </w:r>
          </w:p>
        </w:tc>
      </w:tr>
      <w:tr w:rsidR="00474E6B" w:rsidRPr="00D37CE9" w14:paraId="04B181AC" w14:textId="77777777" w:rsidTr="00030F99">
        <w:trPr>
          <w:trHeight w:val="304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0D612E75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 xml:space="preserve">Diabetes Mellitus type II 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643FF547" w14:textId="77777777" w:rsidR="00474E6B" w:rsidRPr="006C632E" w:rsidRDefault="00474E6B" w:rsidP="00030F99">
            <w:pPr>
              <w:rPr>
                <w:rFonts w:ascii="Times New Roman" w:hAnsi="Times New Roman" w:cs="Times New Roman"/>
                <w:lang w:val="de-DE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  <w:lang w:val="de-DE"/>
              </w:rPr>
              <w:t>E1100,E1101,E1111,E1122 ,E1129 ,E1131,E11311,E11319,E11321,E113211,E113212,E113213, E113219,E113291,E113292,E113293,E113299,E113311,E113312,E113313,E113319,E113391,E113392,E113393,E113399,E113411,E113412, E113413,E113419,E113491,E113492,E113493,E113499,E113511,E113512,E113513,E113519,E113521,E113522,E113523,E113529,E113531,E113532 ,E113533,E113539,E113541,E113542,E113543 , E113549,E113551,E113552,E113553,E113559 ,E113591,E113592,E113593,E113599,E1136,E1137X1,E1137X2,E1137X3,E1137X9 ,E1139,E1140 ,E1141,E1142,E1143, E1144,E1149,E1151,E1152,E1159,E1161,E11610 ,E11618,E11620,E11621, E1162,E11628,E11630 ,E11638,E11641,E11649 ,E1165,E1169, E118,E119</w:t>
            </w:r>
          </w:p>
        </w:tc>
      </w:tr>
      <w:tr w:rsidR="00474E6B" w14:paraId="1E88C009" w14:textId="77777777" w:rsidTr="00030F99">
        <w:trPr>
          <w:trHeight w:val="34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C84940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 xml:space="preserve">Essential Hypertension 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AEE4B5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I110,I119,120 ,I129 ,I1310,I1311,I132 ,I130 ,I150 ,I151, I152 , I158 ,I159 ,I160 ,I161 , I169</w:t>
            </w:r>
          </w:p>
        </w:tc>
      </w:tr>
      <w:tr w:rsidR="00474E6B" w14:paraId="0ECB4ADF" w14:textId="77777777" w:rsidTr="00030F99">
        <w:trPr>
          <w:trHeight w:val="34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7F3BC94C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 xml:space="preserve">Supraventricular tachycardia 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33A65302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I471,479,I480,I4811,I4819,I4820, I4821, I483, I484, I4891, I4892</w:t>
            </w:r>
          </w:p>
        </w:tc>
      </w:tr>
      <w:tr w:rsidR="00474E6B" w14:paraId="3886C022" w14:textId="77777777" w:rsidTr="00030F99">
        <w:trPr>
          <w:trHeight w:val="34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040A01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 xml:space="preserve">Chronic kidney disease 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009CA8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N181, N182, N1830, N1831, N1832, N184, N185, N18, N189</w:t>
            </w:r>
          </w:p>
        </w:tc>
      </w:tr>
      <w:tr w:rsidR="00474E6B" w14:paraId="561D65D8" w14:textId="77777777" w:rsidTr="00030F99">
        <w:trPr>
          <w:trHeight w:val="34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85AFCB" w14:textId="77777777" w:rsidR="00474E6B" w:rsidRPr="006C632E" w:rsidRDefault="00474E6B" w:rsidP="00030F99">
            <w:pP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 xml:space="preserve">Tracheostomy 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B5D79D" w14:textId="77777777" w:rsidR="00474E6B" w:rsidRPr="006C632E" w:rsidRDefault="00474E6B" w:rsidP="00030F99">
            <w:pPr>
              <w:rPr>
                <w:rFonts w:ascii="Times New Roman" w:hAnsi="Times New Roman" w:cs="Times New Roman"/>
              </w:rPr>
            </w:pPr>
            <w:r w:rsidRPr="006C632E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0B110Z4, 0B114F4, 0B114Z4</w:t>
            </w:r>
          </w:p>
        </w:tc>
      </w:tr>
      <w:tr w:rsidR="00D37CE9" w14:paraId="2DAFC596" w14:textId="77777777" w:rsidTr="00030F99">
        <w:trPr>
          <w:trHeight w:val="34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364967" w14:textId="5F95401D" w:rsidR="00D37CE9" w:rsidRPr="006C632E" w:rsidRDefault="00D37CE9" w:rsidP="00030F99">
            <w:pP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Sleep apnea/hypoventilation syndromes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BAAACB1" w14:textId="4A31B045" w:rsidR="00D37CE9" w:rsidRPr="006C632E" w:rsidRDefault="00D37CE9" w:rsidP="00030F99">
            <w:pP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G4730, G4731, G4733, G4734, G4736, G4737, G4739</w:t>
            </w:r>
          </w:p>
        </w:tc>
      </w:tr>
      <w:tr w:rsidR="00D37CE9" w14:paraId="6B7C0F86" w14:textId="77777777" w:rsidTr="00030F99">
        <w:trPr>
          <w:trHeight w:val="345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8737DB" w14:textId="1CC56ADC" w:rsidR="00D37CE9" w:rsidRDefault="00D37CE9" w:rsidP="00030F99">
            <w:pP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Chronic obstructive pulmonary disease</w:t>
            </w:r>
          </w:p>
        </w:tc>
        <w:tc>
          <w:tcPr>
            <w:tcW w:w="65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768FEA" w14:textId="2EB61DFB" w:rsidR="00D37CE9" w:rsidRDefault="00D37CE9" w:rsidP="00030F99">
            <w:pP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J410, J411, J418, J42, J430, J431, J432, J438, J439, J449, J479</w:t>
            </w:r>
          </w:p>
        </w:tc>
      </w:tr>
    </w:tbl>
    <w:p w14:paraId="40D8F812" w14:textId="77777777" w:rsidR="00474E6B" w:rsidRPr="002C3407" w:rsidRDefault="00474E6B" w:rsidP="00474E6B"/>
    <w:p w14:paraId="5EB193E4" w14:textId="77777777" w:rsidR="00474E6B" w:rsidRPr="005448C2" w:rsidRDefault="00474E6B" w:rsidP="00474E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838B5C" w14:textId="77777777" w:rsidR="00474E6B" w:rsidRDefault="00474E6B" w:rsidP="00474E6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A863A17" w14:textId="77777777" w:rsidR="00474E6B" w:rsidRDefault="00474E6B" w:rsidP="00474E6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58E497B2" w14:textId="77777777" w:rsidR="00BA2C5C" w:rsidRDefault="00BA2C5C"/>
    <w:sectPr w:rsidR="00BA2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0E80"/>
    <w:rsid w:val="00030F99"/>
    <w:rsid w:val="00146324"/>
    <w:rsid w:val="00474E6B"/>
    <w:rsid w:val="0082783A"/>
    <w:rsid w:val="00856E77"/>
    <w:rsid w:val="009B0E80"/>
    <w:rsid w:val="00BA2C5C"/>
    <w:rsid w:val="00D37CE9"/>
    <w:rsid w:val="00FD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C2DEB"/>
  <w15:docId w15:val="{483FC863-9148-4ECF-9E22-A45A422D5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4E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0</Words>
  <Characters>1322</Characters>
  <Application>Microsoft Office Word</Application>
  <DocSecurity>0</DocSecurity>
  <Lines>2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Labban, Mohamad, M.B., B.Ch., M.D.</dc:creator>
  <cp:keywords/>
  <dc:description/>
  <cp:lastModifiedBy>El Labban, Mohamad, M.B., B.Ch., M.D.</cp:lastModifiedBy>
  <cp:revision>1</cp:revision>
  <dcterms:created xsi:type="dcterms:W3CDTF">2024-02-07T10:59:00Z</dcterms:created>
  <dcterms:modified xsi:type="dcterms:W3CDTF">2024-02-19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26eed91f84e36be9ce48910c32c46ca4dddecee290a63d34d43f910f464f2f</vt:lpwstr>
  </property>
</Properties>
</file>